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41" w:tblpY="2496"/>
        <w:tblOverlap w:val="never"/>
        <w:tblW w:w="93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680"/>
        <w:gridCol w:w="2440"/>
        <w:gridCol w:w="680"/>
        <w:gridCol w:w="1840"/>
        <w:gridCol w:w="1840"/>
      </w:tblGrid>
      <w:tr>
        <w:trPr>
          <w:trHeight w:val="370" w:hRule="atLeast"/>
        </w:trPr>
        <w:tc>
          <w:tcPr>
            <w:tcW w:w="188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6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4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6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UAD</w:t>
            </w:r>
          </w:p>
        </w:tc>
        <w:tc>
          <w:tcPr>
            <w:tcW w:w="18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370" w:hRule="atLeast"/>
        </w:trPr>
        <w:tc>
          <w:tcPr>
            <w:tcW w:w="188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Mean±SEM)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Mean±SEM)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GE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34 ±0.51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67 ±0.11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89</w:t>
            </w:r>
          </w:p>
        </w:tc>
      </w:tr>
      <w:tr>
        <w:trPr>
          <w:trHeight w:val="36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GEA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378 ±2.0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.05 ±6.34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897</w:t>
            </w:r>
          </w:p>
        </w:tc>
      </w:tr>
      <w:tr>
        <w:trPr>
          <w:trHeight w:val="36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0" w:name="_GoBack" w:colFirst="5" w:colLast="5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GEA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57 ±0.11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584 ±0.92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</w:rPr>
              <w:t>0.0207</w:t>
            </w:r>
          </w:p>
        </w:tc>
      </w:tr>
      <w:tr>
        <w:trPr>
          <w:trHeight w:val="36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GEA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84 ±0.11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890 ±0.31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</w:rPr>
              <w:t>0.0042</w:t>
            </w:r>
          </w:p>
        </w:tc>
      </w:tr>
      <w:bookmarkEnd w:id="0"/>
      <w:tr>
        <w:trPr>
          <w:trHeight w:val="370" w:hRule="atLeast"/>
        </w:trPr>
        <w:tc>
          <w:tcPr>
            <w:tcW w:w="18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MAGEA6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.253 ±1.0390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.346 ±2.0640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7055</w:t>
            </w:r>
          </w:p>
        </w:tc>
      </w:tr>
    </w:tbl>
    <w:p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>
        <w:rPr>
          <w:rFonts w:hint="default" w:ascii="Times New Roman" w:hAnsi="Times New Roman"/>
        </w:rPr>
        <w:t>S</w:t>
      </w:r>
      <w:r>
        <w:rPr>
          <w:rFonts w:ascii="Times New Roman" w:hAnsi="Times New Roman"/>
        </w:rPr>
        <w:t xml:space="preserve">2. </w:t>
      </w:r>
      <w:r>
        <w:rPr>
          <w:rFonts w:ascii="Times New Roman" w:hAnsi="Times New Roman"/>
          <w:i/>
          <w:iCs/>
        </w:rPr>
        <w:t>MAGEA1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  <w:iCs/>
        </w:rPr>
        <w:t>MAGEA2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  <w:iCs/>
        </w:rPr>
        <w:t>MAGEA3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  <w:iCs/>
        </w:rPr>
        <w:t>MAGEA4</w: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  <w:i/>
          <w:iCs/>
        </w:rPr>
        <w:t>MAGEA6</w:t>
      </w:r>
      <w:r>
        <w:rPr>
          <w:rFonts w:ascii="Times New Roman" w:hAnsi="Times New Roman"/>
        </w:rPr>
        <w:t xml:space="preserve"> mRNA levels in LUAD patients’ serum by qRT-PCR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E5C"/>
    <w:rsid w:val="009E0406"/>
    <w:rsid w:val="00C26D20"/>
    <w:rsid w:val="00CB0E5C"/>
    <w:rsid w:val="7E2F71CD"/>
    <w:rsid w:val="FF768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4</Words>
  <Characters>253</Characters>
  <Lines>2</Lines>
  <Paragraphs>1</Paragraphs>
  <TotalTime>0</TotalTime>
  <ScaleCrop>false</ScaleCrop>
  <LinksUpToDate>false</LinksUpToDate>
  <CharactersWithSpaces>296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00:32:00Z</dcterms:created>
  <dc:creator>雨涵 甘</dc:creator>
  <cp:lastModifiedBy>嘻哈远</cp:lastModifiedBy>
  <dcterms:modified xsi:type="dcterms:W3CDTF">2024-02-14T16:5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4DCC0A4A871AF050A11F8064700CE1BB_42</vt:lpwstr>
  </property>
</Properties>
</file>